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D45" w:rsidRPr="00AA0D45" w:rsidRDefault="00AA0D45" w:rsidP="00AA0D45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AA0D4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AA0D45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066E20">
        <w:rPr>
          <w:rFonts w:ascii="Times New Roman" w:hAnsi="Times New Roman" w:cs="Times New Roman"/>
          <w:b/>
          <w:sz w:val="24"/>
          <w:szCs w:val="24"/>
        </w:rPr>
        <w:t>S</w:t>
      </w:r>
      <w:r w:rsidRPr="00AA0D45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linical strains used in this stud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16"/>
        <w:gridCol w:w="3383"/>
        <w:gridCol w:w="1516"/>
        <w:gridCol w:w="1557"/>
        <w:gridCol w:w="896"/>
      </w:tblGrid>
      <w:tr w:rsidR="00AA0D45" w:rsidRPr="00B101E8" w:rsidTr="00B101E8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rain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ographical place of iso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ample 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ample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A0D45" w:rsidRPr="00483169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 w:rsidRPr="00B101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lade</w:t>
            </w:r>
            <w:r w:rsidR="004831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2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W Lond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19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395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W London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411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Stockport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02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Sheffield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03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Exeter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04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London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05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Sunderland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06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Portsmouth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07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Gloucester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08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Torquay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09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Southport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11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Nottingham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543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Surrey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544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Belfast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12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Cornwall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13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Kings Lynn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14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Cardiff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15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Birmingham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16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London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17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Carmarthen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18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Birmingham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20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Tyn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21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Birmingham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545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itzerland; Geneva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22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Tyn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23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Worcester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24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Bristol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H1025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Shrewsbury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26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Aylesbury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27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Salisbury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28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Southampton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29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Barnsley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30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Carshalton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31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Wirral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32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Tyn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33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Liverpool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34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Margat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35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Dunde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36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Camberley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37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Camberley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38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Bath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39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Barnstapl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40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Birmingham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41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Salisbury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42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Chichester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43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London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44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London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45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Portsmouth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46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Keighley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47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Newcastl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48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Hull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49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Brighton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50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UK; Kent 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51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Torquay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621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W London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52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Chichester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H1053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Camberley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54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Essex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55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Crawley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56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Doha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57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North Yorkshir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58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Barnstapl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59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Swindon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60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Sutton-In-Ashfield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61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Sheffield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636</w:t>
            </w:r>
            <w:r w:rsidR="004831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W London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637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W London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657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W London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671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W London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686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W London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692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W London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695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W London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705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W London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711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W London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728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W London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740</w:t>
            </w:r>
            <w:r w:rsidR="004831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c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W London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741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W London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744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W London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M11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W London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M42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W London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M59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W London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M61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W London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M66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W London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M98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W London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M100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W London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H1062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Blackpool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63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West midlands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64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Crawley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65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Leeds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66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Bury St Edmunds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67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Bury St Edmunds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68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Tyne and Wear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69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Oldham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70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Glasgow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71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Brighton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755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W London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771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W London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773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W London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774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W London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788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W London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803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W London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bCs/>
                <w:color w:val="000000" w:themeColor="text1" w:themeShade="BF"/>
                <w:sz w:val="24"/>
                <w:szCs w:val="24"/>
                <w:lang w:eastAsia="en-GB"/>
              </w:rPr>
              <w:t>H804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UK; W London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 w:themeColor="text1" w:themeShade="BF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72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Crawley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73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Carlisl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74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Sunderland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75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Bristol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76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Peterborough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77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Tyne and Wear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78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Dorchester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79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Bristol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80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Bury St Edmunds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81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Tyn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82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Kilmarnock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83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Worcester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H1084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London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85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Blackpool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87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Essex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88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UK; </w:t>
            </w:r>
            <w:proofErr w:type="spellStart"/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rleston</w:t>
            </w:r>
            <w:proofErr w:type="spellEnd"/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89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Coventry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90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Wishaw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91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Tyn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92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Chelmsford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93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Wirral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94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Crawley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95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UK; Kent 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96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Exeter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97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Plymouth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98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Taunton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099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Tyne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100</w:t>
            </w:r>
          </w:p>
        </w:tc>
        <w:tc>
          <w:tcPr>
            <w:tcW w:w="0" w:type="auto"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Cornwall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  <w:tr w:rsidR="00AA0D45" w:rsidRPr="00B101E8" w:rsidTr="00B101E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11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; Edinbur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A0D45" w:rsidRPr="00B101E8" w:rsidRDefault="00AA0D45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A0D45" w:rsidRPr="00B101E8" w:rsidRDefault="00AA0D45" w:rsidP="00B101E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vas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AA0D45" w:rsidRPr="00B101E8" w:rsidRDefault="00483169" w:rsidP="00B101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</w:p>
        </w:tc>
      </w:tr>
    </w:tbl>
    <w:p w:rsidR="00483169" w:rsidRPr="00483169" w:rsidRDefault="00483169" w:rsidP="00AA0D4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Mem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he emergent acapsular clade</w:t>
      </w:r>
      <w:bookmarkStart w:id="0" w:name="_GoBack"/>
      <w:bookmarkEnd w:id="0"/>
    </w:p>
    <w:p w:rsidR="00AA0D45" w:rsidRPr="00AA0D45" w:rsidRDefault="00483169" w:rsidP="00AA0D45">
      <w:pPr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AA0D45" w:rsidRPr="00AA0D45">
        <w:rPr>
          <w:rFonts w:ascii="Times New Roman" w:hAnsi="Times New Roman" w:cs="Times New Roman"/>
          <w:sz w:val="24"/>
          <w:szCs w:val="24"/>
        </w:rPr>
        <w:t>H636</w:t>
      </w:r>
      <w:proofErr w:type="gramEnd"/>
      <w:r w:rsidR="00AA0D45" w:rsidRPr="00AA0D45">
        <w:rPr>
          <w:rFonts w:ascii="Times New Roman" w:hAnsi="Times New Roman" w:cs="Times New Roman"/>
          <w:sz w:val="24"/>
          <w:szCs w:val="24"/>
        </w:rPr>
        <w:t xml:space="preserve"> and H637 were from the same patient isolated from two sites.</w:t>
      </w:r>
    </w:p>
    <w:p w:rsidR="00AA0D45" w:rsidRPr="00AA0D45" w:rsidRDefault="00483169" w:rsidP="00AA0D4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AA0D45" w:rsidRPr="00AA0D45">
        <w:rPr>
          <w:rFonts w:ascii="Times New Roman" w:hAnsi="Times New Roman" w:cs="Times New Roman"/>
          <w:sz w:val="24"/>
          <w:szCs w:val="24"/>
        </w:rPr>
        <w:t>H740</w:t>
      </w:r>
      <w:proofErr w:type="gramEnd"/>
      <w:r w:rsidR="00AA0D45" w:rsidRPr="00AA0D45">
        <w:rPr>
          <w:rFonts w:ascii="Times New Roman" w:hAnsi="Times New Roman" w:cs="Times New Roman"/>
          <w:sz w:val="24"/>
          <w:szCs w:val="24"/>
        </w:rPr>
        <w:t xml:space="preserve"> and H741 were separate colonies isolated from the same patient. </w:t>
      </w:r>
    </w:p>
    <w:sectPr w:rsidR="00AA0D45" w:rsidRPr="00AA0D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D639FB"/>
    <w:multiLevelType w:val="hybridMultilevel"/>
    <w:tmpl w:val="42C61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A68"/>
    <w:rsid w:val="00002C73"/>
    <w:rsid w:val="000109F3"/>
    <w:rsid w:val="00066E20"/>
    <w:rsid w:val="00083839"/>
    <w:rsid w:val="001B6862"/>
    <w:rsid w:val="001D7A68"/>
    <w:rsid w:val="00294C22"/>
    <w:rsid w:val="00483169"/>
    <w:rsid w:val="0050062D"/>
    <w:rsid w:val="00520303"/>
    <w:rsid w:val="006D75D3"/>
    <w:rsid w:val="00775DA4"/>
    <w:rsid w:val="00870D45"/>
    <w:rsid w:val="00A67189"/>
    <w:rsid w:val="00AA0D45"/>
    <w:rsid w:val="00AF2966"/>
    <w:rsid w:val="00B101E8"/>
    <w:rsid w:val="00D07F6F"/>
    <w:rsid w:val="00D14425"/>
    <w:rsid w:val="00D86FEF"/>
    <w:rsid w:val="00E008F9"/>
    <w:rsid w:val="00F33F7A"/>
    <w:rsid w:val="00FB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0D45"/>
    <w:pPr>
      <w:keepNext/>
      <w:keepLines/>
      <w:spacing w:before="200" w:after="0" w:line="480" w:lineRule="auto"/>
      <w:outlineLvl w:val="1"/>
    </w:pPr>
    <w:rPr>
      <w:rFonts w:ascii="Calibri" w:eastAsiaTheme="majorEastAsia" w:hAnsi="Calibri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0D45"/>
    <w:rPr>
      <w:rFonts w:ascii="Calibri" w:eastAsiaTheme="majorEastAsia" w:hAnsi="Calibri" w:cstheme="majorBidi"/>
      <w:b/>
      <w:bCs/>
      <w:sz w:val="32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A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A68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AA0D45"/>
    <w:rPr>
      <w:i/>
      <w:iCs/>
    </w:rPr>
  </w:style>
  <w:style w:type="paragraph" w:styleId="ListParagraph">
    <w:name w:val="List Paragraph"/>
    <w:basedOn w:val="Normal"/>
    <w:uiPriority w:val="34"/>
    <w:qFormat/>
    <w:rsid w:val="00AA0D4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A0D4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D45"/>
  </w:style>
  <w:style w:type="table" w:styleId="TableGrid">
    <w:name w:val="Table Grid"/>
    <w:basedOn w:val="TableNormal"/>
    <w:uiPriority w:val="59"/>
    <w:rsid w:val="00AA0D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0D45"/>
    <w:pPr>
      <w:keepNext/>
      <w:keepLines/>
      <w:spacing w:before="200" w:after="0" w:line="480" w:lineRule="auto"/>
      <w:outlineLvl w:val="1"/>
    </w:pPr>
    <w:rPr>
      <w:rFonts w:ascii="Calibri" w:eastAsiaTheme="majorEastAsia" w:hAnsi="Calibri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0D45"/>
    <w:rPr>
      <w:rFonts w:ascii="Calibri" w:eastAsiaTheme="majorEastAsia" w:hAnsi="Calibri" w:cstheme="majorBidi"/>
      <w:b/>
      <w:bCs/>
      <w:sz w:val="32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A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A68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AA0D45"/>
    <w:rPr>
      <w:i/>
      <w:iCs/>
    </w:rPr>
  </w:style>
  <w:style w:type="paragraph" w:styleId="ListParagraph">
    <w:name w:val="List Paragraph"/>
    <w:basedOn w:val="Normal"/>
    <w:uiPriority w:val="34"/>
    <w:qFormat/>
    <w:rsid w:val="00AA0D4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A0D4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D45"/>
  </w:style>
  <w:style w:type="table" w:styleId="TableGrid">
    <w:name w:val="Table Grid"/>
    <w:basedOn w:val="TableNormal"/>
    <w:uiPriority w:val="59"/>
    <w:rsid w:val="00AA0D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09375A-CA45-416B-9845-87B4E09CA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795</Words>
  <Characters>453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5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ner, Claire E</dc:creator>
  <cp:lastModifiedBy>Turner, Claire E</cp:lastModifiedBy>
  <cp:revision>4</cp:revision>
  <dcterms:created xsi:type="dcterms:W3CDTF">2015-03-16T11:55:00Z</dcterms:created>
  <dcterms:modified xsi:type="dcterms:W3CDTF">2015-05-16T16:40:00Z</dcterms:modified>
</cp:coreProperties>
</file>